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0AD" w:rsidRDefault="005070AD" w:rsidP="005070AD">
      <w:r>
        <w:t>&gt;</w:t>
      </w:r>
      <w:r>
        <w:t>MT090406 (PRSV-P</w:t>
      </w:r>
      <w:r>
        <w:t>ak</w:t>
      </w:r>
      <w:r>
        <w:t>)</w:t>
      </w:r>
      <w:bookmarkStart w:id="0" w:name="_GoBack"/>
      <w:bookmarkEnd w:id="0"/>
    </w:p>
    <w:p w:rsidR="005070AD" w:rsidRDefault="005070AD" w:rsidP="005070AD">
      <w:proofErr w:type="gramStart"/>
      <w:r>
        <w:t>aaataaaacatctcaacacaacacaatcgaaaacaatcaaacaaatttcaactttgttcactatcgaatc</w:t>
      </w:r>
      <w:proofErr w:type="gramEnd"/>
    </w:p>
    <w:p w:rsidR="005070AD" w:rsidRDefault="005070AD" w:rsidP="005070AD">
      <w:proofErr w:type="gramStart"/>
      <w:r>
        <w:t>ttacaacaagcaatcatgtcttctctgtacacgctacgacctgctgctcaatacgataggagactagaaa</w:t>
      </w:r>
      <w:proofErr w:type="gramEnd"/>
    </w:p>
    <w:p w:rsidR="005070AD" w:rsidRDefault="005070AD" w:rsidP="005070AD">
      <w:proofErr w:type="gramStart"/>
      <w:r>
        <w:t>caaagaaaggttccagctggatcgagcgtaaactcgaatggaaaggtgaaagagggaacactcactattg</w:t>
      </w:r>
      <w:proofErr w:type="gramEnd"/>
    </w:p>
    <w:p w:rsidR="005070AD" w:rsidRDefault="005070AD" w:rsidP="005070AD">
      <w:proofErr w:type="gramStart"/>
      <w:r>
        <w:t>tagtgagtttgacataagcaagggtgccaagattctgcaattgattcagatcggcaatgctgaagttgga</w:t>
      </w:r>
      <w:proofErr w:type="gramEnd"/>
    </w:p>
    <w:p w:rsidR="005070AD" w:rsidRDefault="005070AD" w:rsidP="005070AD">
      <w:proofErr w:type="gramStart"/>
      <w:r>
        <w:t>agaacttttctggaaggtaacaagtttgttcgtgccaacatctttgaaatcgtcagaaagacgatggttg</w:t>
      </w:r>
      <w:proofErr w:type="gramEnd"/>
    </w:p>
    <w:p w:rsidR="005070AD" w:rsidRDefault="005070AD" w:rsidP="005070AD">
      <w:proofErr w:type="gramStart"/>
      <w:r>
        <w:t>gccacctggggtatgattttgagtgcgagctatggttctgtcacacttgcgacagaacatctgcgaagta</w:t>
      </w:r>
      <w:proofErr w:type="gramEnd"/>
    </w:p>
    <w:p w:rsidR="005070AD" w:rsidRDefault="005070AD" w:rsidP="005070AD">
      <w:proofErr w:type="gramStart"/>
      <w:r>
        <w:t>ctttaagaaatgtgagtgtggtgagaattattactattctgaaagaaatctaatgaaaacattgaataat</w:t>
      </w:r>
      <w:proofErr w:type="gramEnd"/>
    </w:p>
    <w:p w:rsidR="005070AD" w:rsidRDefault="005070AD" w:rsidP="005070AD">
      <w:proofErr w:type="gramStart"/>
      <w:r>
        <w:t>ctcacatatcaattcgaccttacgccatccgagattgatgcaatcgatctcgactacttagctgaagctg</w:t>
      </w:r>
      <w:proofErr w:type="gramEnd"/>
    </w:p>
    <w:p w:rsidR="005070AD" w:rsidRDefault="005070AD" w:rsidP="005070AD">
      <w:proofErr w:type="gramStart"/>
      <w:r>
        <w:t>tcgattacgctgaacaaagcgtgaaaaagacggcaatggttgaagatgcacccaatcctgtacaagaagt</w:t>
      </w:r>
      <w:proofErr w:type="gramEnd"/>
    </w:p>
    <w:p w:rsidR="005070AD" w:rsidRDefault="005070AD" w:rsidP="005070AD">
      <w:proofErr w:type="gramStart"/>
      <w:r>
        <w:t>agtgagcaacaaagtgtccactgtagttgatccaattataccaaatgcggtgccagccacgaataaagtg</w:t>
      </w:r>
      <w:proofErr w:type="gramEnd"/>
    </w:p>
    <w:p w:rsidR="005070AD" w:rsidRDefault="005070AD" w:rsidP="005070AD">
      <w:proofErr w:type="gramStart"/>
      <w:r>
        <w:t>gagcaagcgtggacaatacagattggcgatatcactgtgccactcgtagcaattgaagagacgccagtcg</w:t>
      </w:r>
      <w:proofErr w:type="gramEnd"/>
    </w:p>
    <w:p w:rsidR="005070AD" w:rsidRDefault="005070AD" w:rsidP="005070AD">
      <w:proofErr w:type="gramStart"/>
      <w:r>
        <w:t>tcagtggaatcattggttcattgaaatcaaccggtttctcggttgaggaagcaactgaaaagctagtgga</w:t>
      </w:r>
      <w:proofErr w:type="gramEnd"/>
    </w:p>
    <w:p w:rsidR="005070AD" w:rsidRDefault="005070AD" w:rsidP="005070AD">
      <w:proofErr w:type="gramStart"/>
      <w:r>
        <w:t>aactgaaattccacagtccaaaattgaggaagcagtgcatctggcactagaagtcggaaacgagattgct</w:t>
      </w:r>
      <w:proofErr w:type="gramEnd"/>
    </w:p>
    <w:p w:rsidR="005070AD" w:rsidRDefault="005070AD" w:rsidP="005070AD">
      <w:proofErr w:type="gramStart"/>
      <w:r>
        <w:t>gagaaaagacctgacttgaaattaataccatactggagtgctagtttggagatgcgcaaaagaatcagga</w:t>
      </w:r>
      <w:proofErr w:type="gramEnd"/>
    </w:p>
    <w:p w:rsidR="005070AD" w:rsidRDefault="005070AD" w:rsidP="005070AD">
      <w:proofErr w:type="gramStart"/>
      <w:r>
        <w:t>aacacattaacgatgctcgcgaaatgactaggttggtcaaagagcgacaggataaagacaagcaaatctt</w:t>
      </w:r>
      <w:proofErr w:type="gramEnd"/>
    </w:p>
    <w:p w:rsidR="005070AD" w:rsidRDefault="005070AD" w:rsidP="005070AD">
      <w:proofErr w:type="gramStart"/>
      <w:r>
        <w:t>tgattctctagagagacagctcaatctgaaagccagaaggaaggaacaggtcatcgtctgtgatcaaaga</w:t>
      </w:r>
      <w:proofErr w:type="gramEnd"/>
    </w:p>
    <w:p w:rsidR="005070AD" w:rsidRDefault="005070AD" w:rsidP="005070AD">
      <w:proofErr w:type="gramStart"/>
      <w:r>
        <w:t>ggaactctaaagtggaaaaagcgacagcaacgcaaaatgagcaggaaagtcttgcaaggatgtgattctg</w:t>
      </w:r>
      <w:proofErr w:type="gramEnd"/>
    </w:p>
    <w:p w:rsidR="005070AD" w:rsidRDefault="005070AD" w:rsidP="005070AD">
      <w:proofErr w:type="gramStart"/>
      <w:r>
        <w:t>ttatcacaaaaattcacggtatctctgaatatgagcttcagcataccgatttttccactcctggcattaa</w:t>
      </w:r>
      <w:proofErr w:type="gramEnd"/>
    </w:p>
    <w:p w:rsidR="005070AD" w:rsidRDefault="005070AD" w:rsidP="005070AD">
      <w:proofErr w:type="gramStart"/>
      <w:r>
        <w:t>atgcgcaacatcgaggaaagtccaaaggaaaaagaagggaagtcagtccaagataattggtagcagaaaa</w:t>
      </w:r>
      <w:proofErr w:type="gramEnd"/>
    </w:p>
    <w:p w:rsidR="005070AD" w:rsidRDefault="005070AD" w:rsidP="005070AD">
      <w:proofErr w:type="gramStart"/>
      <w:r>
        <w:t>atcaattatgtcatgagaaatatgtgtgatgtaatcatagaaaagaatatccctgttgaattaataacaa</w:t>
      </w:r>
      <w:proofErr w:type="gramEnd"/>
    </w:p>
    <w:p w:rsidR="005070AD" w:rsidRDefault="005070AD" w:rsidP="005070AD">
      <w:proofErr w:type="gramStart"/>
      <w:r>
        <w:t>agcgatgcaagagaagaatcttccgtaaagccggtagaaactatgtgcaactgagacacatggatggtat</w:t>
      </w:r>
      <w:proofErr w:type="gramEnd"/>
    </w:p>
    <w:p w:rsidR="005070AD" w:rsidRDefault="005070AD" w:rsidP="005070AD">
      <w:proofErr w:type="gramStart"/>
      <w:r>
        <w:t>caatgctaaacgagatgtgagaagttcaccagaaatggagaagctattcacgcagttttgcaggtttctg</w:t>
      </w:r>
      <w:proofErr w:type="gramEnd"/>
    </w:p>
    <w:p w:rsidR="005070AD" w:rsidRDefault="005070AD" w:rsidP="005070AD">
      <w:proofErr w:type="gramStart"/>
      <w:r>
        <w:t>attaggaagcaaacagttaaagcaaaaatgttggcacatggttcaagtggcctaatttttaagccaaagt</w:t>
      </w:r>
      <w:proofErr w:type="gramEnd"/>
    </w:p>
    <w:p w:rsidR="005070AD" w:rsidRDefault="005070AD" w:rsidP="005070AD">
      <w:proofErr w:type="gramStart"/>
      <w:r>
        <w:t>ttggtgataaaataggtcgatatttcggtgattacttcatcgttcgtggacgctatgaagggaaactgtt</w:t>
      </w:r>
      <w:proofErr w:type="gramEnd"/>
    </w:p>
    <w:p w:rsidR="005070AD" w:rsidRDefault="005070AD" w:rsidP="005070AD">
      <w:proofErr w:type="gramStart"/>
      <w:r>
        <w:lastRenderedPageBreak/>
        <w:t>tgatgggagatccaagttatcaaatccagtgcgattcaagatggagcagtatagtgatgtggccgagaaa</w:t>
      </w:r>
      <w:proofErr w:type="gramEnd"/>
    </w:p>
    <w:p w:rsidR="005070AD" w:rsidRDefault="005070AD" w:rsidP="005070AD">
      <w:proofErr w:type="gramStart"/>
      <w:r>
        <w:t>ttttggctcggttttaacagggccttcttgcggcataggaagccaacggatcatgtatgtacatccgaca</w:t>
      </w:r>
      <w:proofErr w:type="gramEnd"/>
    </w:p>
    <w:p w:rsidR="005070AD" w:rsidRDefault="005070AD" w:rsidP="005070AD">
      <w:proofErr w:type="gramStart"/>
      <w:r>
        <w:t>tggatgttacaatgtgtggtgaagtagctgccttagcaacgataatcctgtttccgtgtcacaagataac</w:t>
      </w:r>
      <w:proofErr w:type="gramEnd"/>
    </w:p>
    <w:p w:rsidR="005070AD" w:rsidRDefault="005070AD" w:rsidP="005070AD">
      <w:proofErr w:type="gramStart"/>
      <w:r>
        <w:t>ttgtaacacttgcatgaaccgggtaaaggaaagagtcattgatgaagtcggtgaagatctaaattgtgaa</w:t>
      </w:r>
      <w:proofErr w:type="gramEnd"/>
    </w:p>
    <w:p w:rsidR="005070AD" w:rsidRDefault="005070AD" w:rsidP="005070AD">
      <w:proofErr w:type="gramStart"/>
      <w:r>
        <w:t>cttggacgtttacgtgaaactctttcgtcgtacggaggctcattcgggcatgtctcagcgttacttgatc</w:t>
      </w:r>
      <w:proofErr w:type="gramEnd"/>
    </w:p>
    <w:p w:rsidR="005070AD" w:rsidRDefault="005070AD" w:rsidP="005070AD">
      <w:proofErr w:type="gramStart"/>
      <w:r>
        <w:t>aattgaacagagttttgaatgcacgcaacacgaatgatggagcttttaaggaaatagcaaagaaaatcga</w:t>
      </w:r>
      <w:proofErr w:type="gramEnd"/>
    </w:p>
    <w:p w:rsidR="005070AD" w:rsidRDefault="005070AD" w:rsidP="005070AD">
      <w:proofErr w:type="gramStart"/>
      <w:r>
        <w:t>tgataagaaagaaagcccctggacccacatgacagccatcaataatacgctcattaaaggttcgttagca</w:t>
      </w:r>
      <w:proofErr w:type="gramEnd"/>
    </w:p>
    <w:p w:rsidR="005070AD" w:rsidRDefault="005070AD" w:rsidP="005070AD">
      <w:proofErr w:type="gramStart"/>
      <w:r>
        <w:t>actggctacgaatttgaaagagcgtctgataatcttcgagagattgtgagatggcatctcaaaagaacgg</w:t>
      </w:r>
      <w:proofErr w:type="gramEnd"/>
    </w:p>
    <w:p w:rsidR="005070AD" w:rsidRDefault="005070AD" w:rsidP="005070AD">
      <w:proofErr w:type="gramStart"/>
      <w:r>
        <w:t>aatcaataaaggctggcagtgttgagagctttagaaataaacggtctggaaaagctcattttaatctagc</w:t>
      </w:r>
      <w:proofErr w:type="gramEnd"/>
    </w:p>
    <w:p w:rsidR="005070AD" w:rsidRDefault="005070AD" w:rsidP="005070AD">
      <w:proofErr w:type="gramStart"/>
      <w:r>
        <w:t>tcttacatgtgataaccaattggacaggaatggtaacttcgtgtggggtgagagacaatatcatgccaaa</w:t>
      </w:r>
      <w:proofErr w:type="gramEnd"/>
    </w:p>
    <w:p w:rsidR="005070AD" w:rsidRDefault="005070AD" w:rsidP="005070AD">
      <w:proofErr w:type="gramStart"/>
      <w:r>
        <w:t>agattctttgctaactattttgagaaaattgatcacagtaagggttatgagtactacagtcagcgccaaa</w:t>
      </w:r>
      <w:proofErr w:type="gramEnd"/>
    </w:p>
    <w:p w:rsidR="005070AD" w:rsidRDefault="005070AD" w:rsidP="005070AD">
      <w:proofErr w:type="gramStart"/>
      <w:r>
        <w:t>atccaaatggtgtcaggaaaattgcaattggaaacttgatattctcaacaaatttggagaggtttcgaca</w:t>
      </w:r>
      <w:proofErr w:type="gramEnd"/>
    </w:p>
    <w:p w:rsidR="005070AD" w:rsidRDefault="005070AD" w:rsidP="005070AD">
      <w:proofErr w:type="gramStart"/>
      <w:r>
        <w:t>gcaaatggttgaacatcacattgatcaaggaccaatcacccgtgagtgtatcgcattgcgcaataacaat</w:t>
      </w:r>
      <w:proofErr w:type="gramEnd"/>
    </w:p>
    <w:p w:rsidR="005070AD" w:rsidRDefault="005070AD" w:rsidP="005070AD">
      <w:proofErr w:type="gramStart"/>
      <w:r>
        <w:t>tacgttcatgtgtgtagttgcgttaccttggatgatggaactccagcaacaagtgagttgaagactccaa</w:t>
      </w:r>
      <w:proofErr w:type="gramEnd"/>
    </w:p>
    <w:p w:rsidR="005070AD" w:rsidRDefault="005070AD" w:rsidP="005070AD">
      <w:proofErr w:type="gramStart"/>
      <w:r>
        <w:t>ccaagaatcacattgttcttggtaattctggtgatcctaagtatgttgacttaccgactcttgagtctga</w:t>
      </w:r>
      <w:proofErr w:type="gramEnd"/>
    </w:p>
    <w:p w:rsidR="005070AD" w:rsidRDefault="005070AD" w:rsidP="005070AD">
      <w:proofErr w:type="gramStart"/>
      <w:r>
        <w:t>atcaatgtacatagctaagaaaggatactgctacatgaacatctttttggcgatgctcataaacatacct</w:t>
      </w:r>
      <w:proofErr w:type="gramEnd"/>
    </w:p>
    <w:p w:rsidR="005070AD" w:rsidRDefault="005070AD" w:rsidP="005070AD">
      <w:proofErr w:type="gramStart"/>
      <w:r>
        <w:t>gagaatgaggcgaaggattttacgaagagagttcgtgatcttgtgggttcaaaacttggagaatggccaa</w:t>
      </w:r>
      <w:proofErr w:type="gramEnd"/>
    </w:p>
    <w:p w:rsidR="005070AD" w:rsidRDefault="005070AD" w:rsidP="005070AD">
      <w:proofErr w:type="gramStart"/>
      <w:r>
        <w:t>cgatgttagatgctgccacatgcgccaatcagttggttatttttcatcctgacgcagctaatgcggaatt</w:t>
      </w:r>
      <w:proofErr w:type="gramEnd"/>
    </w:p>
    <w:p w:rsidR="005070AD" w:rsidRDefault="005070AD" w:rsidP="005070AD">
      <w:proofErr w:type="gramStart"/>
      <w:r>
        <w:t>gccaagaattctggtggatcaccgacagaagacaatgcatgtcattgattcgttcggatcagtggattct</w:t>
      </w:r>
      <w:proofErr w:type="gramEnd"/>
    </w:p>
    <w:p w:rsidR="005070AD" w:rsidRDefault="005070AD" w:rsidP="005070AD">
      <w:proofErr w:type="gramStart"/>
      <w:r>
        <w:t>ggataccacatattaaaagcaaacacagtcaatcagctgattcaatttgccagagaaccacttgacagtg</w:t>
      </w:r>
      <w:proofErr w:type="gramEnd"/>
    </w:p>
    <w:p w:rsidR="005070AD" w:rsidRDefault="005070AD" w:rsidP="005070AD">
      <w:proofErr w:type="gramStart"/>
      <w:r>
        <w:t>agatgaaacactatatagttggcggagaatttgatccaacgactagttgcttgcaccagttgattcgtgt</w:t>
      </w:r>
      <w:proofErr w:type="gramEnd"/>
    </w:p>
    <w:p w:rsidR="005070AD" w:rsidRDefault="005070AD" w:rsidP="005070AD">
      <w:proofErr w:type="gramStart"/>
      <w:r>
        <w:t>catttacaagccttatgaactccgagatttgctcagaaatgaaccgcatttaattgtgattgcattgatg</w:t>
      </w:r>
      <w:proofErr w:type="gramEnd"/>
    </w:p>
    <w:p w:rsidR="005070AD" w:rsidRDefault="005070AD" w:rsidP="005070AD">
      <w:proofErr w:type="gramStart"/>
      <w:r>
        <w:t>tcaccaagcgtgcttttaactctgttcaatagcggtgcaattgaacatgcgttgaattattggatcaaaa</w:t>
      </w:r>
      <w:proofErr w:type="gramEnd"/>
    </w:p>
    <w:p w:rsidR="005070AD" w:rsidRDefault="005070AD" w:rsidP="005070AD">
      <w:proofErr w:type="gramStart"/>
      <w:r>
        <w:t>gggatcaagatgttgttgaagttatagtcttggtggagcaattgtgcaggaaagtaacgcttgctaggac</w:t>
      </w:r>
      <w:proofErr w:type="gramEnd"/>
    </w:p>
    <w:p w:rsidR="005070AD" w:rsidRDefault="005070AD" w:rsidP="005070AD">
      <w:proofErr w:type="gramStart"/>
      <w:r>
        <w:t>aatcatggagcaattcaacgaaattcgtcaaaatgcaagagacatacatgagctgatggatcaaaatagt</w:t>
      </w:r>
      <w:proofErr w:type="gramEnd"/>
    </w:p>
    <w:p w:rsidR="005070AD" w:rsidRDefault="005070AD" w:rsidP="005070AD">
      <w:proofErr w:type="gramStart"/>
      <w:r>
        <w:lastRenderedPageBreak/>
        <w:t>aaaccttggatttcatatgatcgttcattagagttattgagtgtgtatgcaaattcacatttaacagatg</w:t>
      </w:r>
      <w:proofErr w:type="gramEnd"/>
    </w:p>
    <w:p w:rsidR="005070AD" w:rsidRDefault="005070AD" w:rsidP="005070AD">
      <w:proofErr w:type="gramStart"/>
      <w:r>
        <w:t>aaggcctactcaagcaaggattttctacactggaccctagactacgtgaagctgttgaaaaaacctacgc</w:t>
      </w:r>
      <w:proofErr w:type="gramEnd"/>
    </w:p>
    <w:p w:rsidR="005070AD" w:rsidRDefault="005070AD" w:rsidP="005070AD">
      <w:proofErr w:type="gramStart"/>
      <w:r>
        <w:t>cgctcttttgcaggaagagtggcgtgctttaagtttgtttcaaaagttgcatttaagatactttgcgttc</w:t>
      </w:r>
      <w:proofErr w:type="gramEnd"/>
    </w:p>
    <w:p w:rsidR="005070AD" w:rsidRDefault="005070AD" w:rsidP="005070AD">
      <w:proofErr w:type="gramStart"/>
      <w:r>
        <w:t>aaatcacaatcacctttttccgagtatttaaagccaaaagggcgcgcagatttaaaaattgtgtacgact</w:t>
      </w:r>
      <w:proofErr w:type="gramEnd"/>
    </w:p>
    <w:p w:rsidR="005070AD" w:rsidRDefault="005070AD" w:rsidP="005070AD">
      <w:proofErr w:type="gramStart"/>
      <w:r>
        <w:t>tctcaccgaagtactgtgcacacgaggtcggaaaggcgctgctacagccaatcagagctggagctgaaat</w:t>
      </w:r>
      <w:proofErr w:type="gramEnd"/>
    </w:p>
    <w:p w:rsidR="005070AD" w:rsidRDefault="005070AD" w:rsidP="005070AD">
      <w:proofErr w:type="gramStart"/>
      <w:r>
        <w:t>aacatcgcaaattgttagtggctgcggaacattcattcggaaaagcgctgcaaaaggttgtgcttacatt</w:t>
      </w:r>
      <w:proofErr w:type="gramEnd"/>
    </w:p>
    <w:p w:rsidR="005070AD" w:rsidRDefault="005070AD" w:rsidP="005070AD">
      <w:proofErr w:type="gramStart"/>
      <w:r>
        <w:t>ttcaaggatctttttcagttcgtgcacgtagttttagttttaagtattctactgcaaatatttaggagcg</w:t>
      </w:r>
      <w:proofErr w:type="gramEnd"/>
    </w:p>
    <w:p w:rsidR="005070AD" w:rsidRDefault="005070AD" w:rsidP="005070AD">
      <w:proofErr w:type="gramStart"/>
      <w:r>
        <w:t>tgcaaggaatcgccatggagcatatacaattaaagcaagcaaaggcagaaatggaaagacagaaagattt</w:t>
      </w:r>
      <w:proofErr w:type="gramEnd"/>
    </w:p>
    <w:p w:rsidR="005070AD" w:rsidRDefault="005070AD" w:rsidP="005070AD">
      <w:proofErr w:type="gramStart"/>
      <w:r>
        <w:t>tgatcagttagaagctctatacaccgaactgtgtgtcaagagcggtgaacagccaacagcagacgaattt</w:t>
      </w:r>
      <w:proofErr w:type="gramEnd"/>
    </w:p>
    <w:p w:rsidR="005070AD" w:rsidRDefault="005070AD" w:rsidP="005070AD">
      <w:proofErr w:type="gramStart"/>
      <w:r>
        <w:t>cttgatttcgtgacagaacgtgaaccaaggctcaagaatcaagtctgcaacttgattcacataccagtga</w:t>
      </w:r>
      <w:proofErr w:type="gramEnd"/>
    </w:p>
    <w:p w:rsidR="005070AD" w:rsidRDefault="005070AD" w:rsidP="005070AD">
      <w:proofErr w:type="gramStart"/>
      <w:r>
        <w:t>tacaccaagcaaaatctgacaatgaaaagaaacttgagcaagtaatcgcattcatcacattaattttgat</w:t>
      </w:r>
      <w:proofErr w:type="gramEnd"/>
    </w:p>
    <w:p w:rsidR="005070AD" w:rsidRDefault="005070AD" w:rsidP="005070AD">
      <w:proofErr w:type="gramStart"/>
      <w:r>
        <w:t>gatgattgacgtggataagagtgattgtgtgtatagggtcttgaacaagtttaagggtgtgataaagtct</w:t>
      </w:r>
      <w:proofErr w:type="gramEnd"/>
    </w:p>
    <w:p w:rsidR="005070AD" w:rsidRDefault="005070AD" w:rsidP="005070AD">
      <w:proofErr w:type="gramStart"/>
      <w:r>
        <w:t>tgtgatacaagtgtttatcaccaatctttagatgacattcaagacttctatgaagacaaacaattgacga</w:t>
      </w:r>
      <w:proofErr w:type="gramEnd"/>
    </w:p>
    <w:p w:rsidR="005070AD" w:rsidRDefault="005070AD" w:rsidP="005070AD">
      <w:proofErr w:type="gramStart"/>
      <w:r>
        <w:t>ttgattttgatatcactggagaaaatcaaattaatcgtggtcccatagacgtcacgttcgagaaatggtg</w:t>
      </w:r>
      <w:proofErr w:type="gramEnd"/>
    </w:p>
    <w:p w:rsidR="005070AD" w:rsidRDefault="005070AD" w:rsidP="005070AD">
      <w:proofErr w:type="gramStart"/>
      <w:r>
        <w:t>ggataaccaactgtccaacaacaacacgattggccattatcgaattggcggaatgttcattgaattctca</w:t>
      </w:r>
      <w:proofErr w:type="gramEnd"/>
    </w:p>
    <w:p w:rsidR="005070AD" w:rsidRDefault="005070AD" w:rsidP="005070AD">
      <w:proofErr w:type="gramStart"/>
      <w:r>
        <w:t>cgaagcaatgcagctactgtggctagtgaaatagctcacagttctgaacgtgagttcttagtccgtggag</w:t>
      </w:r>
      <w:proofErr w:type="gramEnd"/>
    </w:p>
    <w:p w:rsidR="005070AD" w:rsidRDefault="005070AD" w:rsidP="005070AD">
      <w:proofErr w:type="gramStart"/>
      <w:r>
        <w:t>ctgttggtagtggcaagtcaacaaaccttccgtttctgcttagcaaacatggcagtgtgttgttaataga</w:t>
      </w:r>
      <w:proofErr w:type="gramEnd"/>
    </w:p>
    <w:p w:rsidR="005070AD" w:rsidRDefault="005070AD" w:rsidP="005070AD">
      <w:proofErr w:type="gramStart"/>
      <w:r>
        <w:t>acctactcgacccctttgcgagaacgtttgtaagcaattacgcggtgaaccgttccattgtaatccaacc</w:t>
      </w:r>
      <w:proofErr w:type="gramEnd"/>
    </w:p>
    <w:p w:rsidR="005070AD" w:rsidRDefault="005070AD" w:rsidP="005070AD">
      <w:proofErr w:type="gramStart"/>
      <w:r>
        <w:t>attcgcatgcgtgggctaacggcttttggttctactaacatcacgatcatgacaagtggatttgccttgc</w:t>
      </w:r>
      <w:proofErr w:type="gramEnd"/>
    </w:p>
    <w:p w:rsidR="005070AD" w:rsidRDefault="005070AD" w:rsidP="005070AD">
      <w:proofErr w:type="gramStart"/>
      <w:r>
        <w:t>attactatgctcacaacatccaacaattgagactctttgatttcataatctttgatgaatgtcacgttat</w:t>
      </w:r>
      <w:proofErr w:type="gramEnd"/>
    </w:p>
    <w:p w:rsidR="005070AD" w:rsidRDefault="005070AD" w:rsidP="005070AD">
      <w:proofErr w:type="gramStart"/>
      <w:r>
        <w:t>agacagccaagccatggctttctattgtttaatggaaggaaatgcaattgaaaagaagatccttaaagtt</w:t>
      </w:r>
      <w:proofErr w:type="gramEnd"/>
    </w:p>
    <w:p w:rsidR="005070AD" w:rsidRDefault="005070AD" w:rsidP="005070AD">
      <w:proofErr w:type="gramStart"/>
      <w:r>
        <w:t>tctgccacgccacctgggcgtgaagttgagttttcaacacagttcccaacgaagattgtgactgagcaat</w:t>
      </w:r>
      <w:proofErr w:type="gramEnd"/>
    </w:p>
    <w:p w:rsidR="005070AD" w:rsidRDefault="005070AD" w:rsidP="005070AD">
      <w:proofErr w:type="gramStart"/>
      <w:r>
        <w:t>ctatcagttttaaacagctggtagacaattttggcactggtgcgaatagtgacgtaactgttttcgcaga</w:t>
      </w:r>
      <w:proofErr w:type="gramEnd"/>
    </w:p>
    <w:p w:rsidR="005070AD" w:rsidRDefault="005070AD" w:rsidP="005070AD">
      <w:proofErr w:type="gramStart"/>
      <w:r>
        <w:t>caatatactggtttatgttgcaagctataatgaggtagaccaattaagtaagcttttatctgacaaaggc</w:t>
      </w:r>
      <w:proofErr w:type="gramEnd"/>
    </w:p>
    <w:p w:rsidR="005070AD" w:rsidRDefault="005070AD" w:rsidP="005070AD">
      <w:proofErr w:type="gramStart"/>
      <w:r>
        <w:t>tacttagtcactaaaattgatgggagaacgatgaaagttggaaaaactgaaatttccactagtggtacaa</w:t>
      </w:r>
      <w:proofErr w:type="gramEnd"/>
    </w:p>
    <w:p w:rsidR="005070AD" w:rsidRDefault="005070AD" w:rsidP="005070AD">
      <w:proofErr w:type="gramStart"/>
      <w:r>
        <w:lastRenderedPageBreak/>
        <w:t>agtccaagaagcatttcatagttgcaacaaacatcattgagaatggcgtcacacttgatattgaagctgt</w:t>
      </w:r>
      <w:proofErr w:type="gramEnd"/>
    </w:p>
    <w:p w:rsidR="005070AD" w:rsidRDefault="005070AD" w:rsidP="005070AD">
      <w:proofErr w:type="gramStart"/>
      <w:r>
        <w:t>catagattttggaatgaaagttgtacctgaaatggactcagacaatcgcatgattagatactcaaagcaa</w:t>
      </w:r>
      <w:proofErr w:type="gramEnd"/>
    </w:p>
    <w:p w:rsidR="005070AD" w:rsidRDefault="005070AD" w:rsidP="005070AD">
      <w:proofErr w:type="gramStart"/>
      <w:r>
        <w:t>gccatcagctttggggaaaggattcaaagacttggtcgtgtgggaagacacaaagaggggattgcactaa</w:t>
      </w:r>
      <w:proofErr w:type="gramEnd"/>
    </w:p>
    <w:p w:rsidR="005070AD" w:rsidRDefault="005070AD" w:rsidP="005070AD">
      <w:proofErr w:type="gramStart"/>
      <w:r>
        <w:t>gaattggacatacagagaaaggcatccaagaaattccggaaatggcagccactgaagcggctttcctgag</w:t>
      </w:r>
      <w:proofErr w:type="gramEnd"/>
    </w:p>
    <w:p w:rsidR="005070AD" w:rsidRDefault="005070AD" w:rsidP="005070AD">
      <w:proofErr w:type="gramStart"/>
      <w:r>
        <w:t>cttcacatatggcttacctgtcatgactcataatgtgggattaagtttactcaaaaactgcactgtacgg</w:t>
      </w:r>
      <w:proofErr w:type="gramEnd"/>
    </w:p>
    <w:p w:rsidR="005070AD" w:rsidRDefault="005070AD" w:rsidP="005070AD">
      <w:proofErr w:type="gramStart"/>
      <w:r>
        <w:t>caagcacgcacaatgcagcagtatgaattaagtccattcttcatgcaaaatttagtgaactttgatggca</w:t>
      </w:r>
      <w:proofErr w:type="gramEnd"/>
    </w:p>
    <w:p w:rsidR="005070AD" w:rsidRDefault="005070AD" w:rsidP="005070AD">
      <w:proofErr w:type="gramStart"/>
      <w:r>
        <w:t>cggtgcaccccaaaattgatgtgctgttacgtccttacaaattgagagactgtgaggtcagattgagtga</w:t>
      </w:r>
      <w:proofErr w:type="gramEnd"/>
    </w:p>
    <w:p w:rsidR="005070AD" w:rsidRDefault="005070AD" w:rsidP="005070AD">
      <w:proofErr w:type="gramStart"/>
      <w:r>
        <w:t>agcagcgataccacatggagtgcaatccatatggatgtctgctcaggaatatgaggcagttggaggccgc</w:t>
      </w:r>
      <w:proofErr w:type="gramEnd"/>
    </w:p>
    <w:p w:rsidR="005070AD" w:rsidRDefault="005070AD" w:rsidP="005070AD">
      <w:proofErr w:type="gramStart"/>
      <w:r>
        <w:t>ctttgcctagagggtgatgtgcgcataccatttctcattaaggatgtgcctgagcgattatataaagaat</w:t>
      </w:r>
      <w:proofErr w:type="gramEnd"/>
    </w:p>
    <w:p w:rsidR="005070AD" w:rsidRDefault="005070AD" w:rsidP="005070AD">
      <w:proofErr w:type="gramStart"/>
      <w:r>
        <w:t>tgtgggacgttgtacaaacttacaagcgtgactttacatttggccgaattagttctgtgtctgctgggaa</w:t>
      </w:r>
      <w:proofErr w:type="gramEnd"/>
    </w:p>
    <w:p w:rsidR="005070AD" w:rsidRDefault="005070AD" w:rsidP="005070AD">
      <w:proofErr w:type="gramStart"/>
      <w:r>
        <w:t>aattgcgtacacattaagaactgatgtgtattctattcctagaactctcataacaattgacaagctgatt</w:t>
      </w:r>
      <w:proofErr w:type="gramEnd"/>
    </w:p>
    <w:p w:rsidR="005070AD" w:rsidRDefault="005070AD" w:rsidP="005070AD">
      <w:proofErr w:type="gramStart"/>
      <w:r>
        <w:t>gagagtgaaaacatgaagcatgctcacttcaaagctatgacaagttgcactggtcttaattctagtttct</w:t>
      </w:r>
      <w:proofErr w:type="gramEnd"/>
    </w:p>
    <w:p w:rsidR="005070AD" w:rsidRDefault="005070AD" w:rsidP="005070AD">
      <w:proofErr w:type="gramStart"/>
      <w:r>
        <w:t>ctctccttggtgttataaacaccattcagagtagatacttggttgatcattcggttgagaacattagaaa</w:t>
      </w:r>
      <w:proofErr w:type="gramEnd"/>
    </w:p>
    <w:p w:rsidR="005070AD" w:rsidRDefault="005070AD" w:rsidP="005070AD">
      <w:proofErr w:type="gramStart"/>
      <w:r>
        <w:t>gcttcacttggcaaaggcccaaattcaacaacttgaagctcatgtgcaagaaaacaatattgaaagtttg</w:t>
      </w:r>
      <w:proofErr w:type="gramEnd"/>
    </w:p>
    <w:p w:rsidR="005070AD" w:rsidRDefault="005070AD" w:rsidP="005070AD">
      <w:proofErr w:type="gramStart"/>
      <w:r>
        <w:t>attcaatctcttggagctgtgagagccgtctatcatcaaggtgttgacggagttaagcacataaaacaag</w:t>
      </w:r>
      <w:proofErr w:type="gramEnd"/>
    </w:p>
    <w:p w:rsidR="005070AD" w:rsidRDefault="005070AD" w:rsidP="005070AD">
      <w:proofErr w:type="gramStart"/>
      <w:r>
        <w:t>cgttgggcttgaaaggaatttgggacggctcattaatgattaaggatgcgctcgtatgtggttttacaat</w:t>
      </w:r>
      <w:proofErr w:type="gramEnd"/>
    </w:p>
    <w:p w:rsidR="005070AD" w:rsidRDefault="005070AD" w:rsidP="005070AD">
      <w:proofErr w:type="gramStart"/>
      <w:r>
        <w:t>ggctggtggtgcaatgcttttgtatcaacactttcgtgacaagctcacaaatgttcacgtgttccatcaa</w:t>
      </w:r>
      <w:proofErr w:type="gramEnd"/>
    </w:p>
    <w:p w:rsidR="005070AD" w:rsidRDefault="005070AD" w:rsidP="005070AD">
      <w:proofErr w:type="gramStart"/>
      <w:r>
        <w:t>ggtttttctgcgcgacaacgacaaaagctaagatttaggtctgctgcacatgctaagcttggccgagaag</w:t>
      </w:r>
      <w:proofErr w:type="gramEnd"/>
    </w:p>
    <w:p w:rsidR="005070AD" w:rsidRDefault="005070AD" w:rsidP="005070AD">
      <w:proofErr w:type="gramStart"/>
      <w:r>
        <w:t>tttatggagatgatggaacgattgaacattatttcggagaagcatacacgaagaaaggaaacaagaaagg</w:t>
      </w:r>
      <w:proofErr w:type="gramEnd"/>
    </w:p>
    <w:p w:rsidR="005070AD" w:rsidRDefault="005070AD" w:rsidP="005070AD">
      <w:proofErr w:type="gramStart"/>
      <w:r>
        <w:t>aaagatgcatggcatgggtgttaagacaagaaagttcgttgcaacatacggattcaaaccagaggactac</w:t>
      </w:r>
      <w:proofErr w:type="gramEnd"/>
    </w:p>
    <w:p w:rsidR="005070AD" w:rsidRDefault="005070AD" w:rsidP="005070AD">
      <w:proofErr w:type="gramStart"/>
      <w:r>
        <w:t>tcgtatgttcggtatctagatcctctgacaggagagacactggatgagagtccgcagactgacatctcaa</w:t>
      </w:r>
      <w:proofErr w:type="gramEnd"/>
    </w:p>
    <w:p w:rsidR="005070AD" w:rsidRDefault="005070AD" w:rsidP="005070AD">
      <w:proofErr w:type="gramStart"/>
      <w:r>
        <w:t>tggtgcaagagcatttcggtgacatacgaaacaagtacatggaatcagacaactttgataggcaagctct</w:t>
      </w:r>
      <w:proofErr w:type="gramEnd"/>
    </w:p>
    <w:p w:rsidR="005070AD" w:rsidRDefault="005070AD" w:rsidP="005070AD">
      <w:proofErr w:type="gramStart"/>
      <w:r>
        <w:t>gatagcaaacaacacaattaaagcttactacatccgaaattctgcgaaaacagcattggaagttgatttg</w:t>
      </w:r>
      <w:proofErr w:type="gramEnd"/>
    </w:p>
    <w:p w:rsidR="005070AD" w:rsidRDefault="005070AD" w:rsidP="005070AD">
      <w:proofErr w:type="gramStart"/>
      <w:r>
        <w:t>acgccacacaaccctttgaaagtttgtgacaacaaattaacaattgcaggatttcctgaaagggaagcgg</w:t>
      </w:r>
      <w:proofErr w:type="gramEnd"/>
    </w:p>
    <w:p w:rsidR="005070AD" w:rsidRDefault="005070AD" w:rsidP="005070AD">
      <w:proofErr w:type="gramStart"/>
      <w:r>
        <w:t>agctgaggcaaacaggcccacccaagactatccaggctgatcaggttccaccaccatctaaatctgtcca</w:t>
      </w:r>
      <w:proofErr w:type="gramEnd"/>
    </w:p>
    <w:p w:rsidR="005070AD" w:rsidRDefault="005070AD" w:rsidP="005070AD">
      <w:proofErr w:type="gramStart"/>
      <w:r>
        <w:lastRenderedPageBreak/>
        <w:t>tcacgaaggaaaaagtctttgccaaggtatgaggaactacaatggcatagcttctgtggtatgccatctg</w:t>
      </w:r>
      <w:proofErr w:type="gramEnd"/>
    </w:p>
    <w:p w:rsidR="005070AD" w:rsidRDefault="005070AD" w:rsidP="005070AD">
      <w:proofErr w:type="gramStart"/>
      <w:r>
        <w:t>aaaaacacatcagggaaagggaagagtctatttggggtcggatataattcattcattatcacaaaccgac</w:t>
      </w:r>
      <w:proofErr w:type="gramEnd"/>
    </w:p>
    <w:p w:rsidR="005070AD" w:rsidRDefault="005070AD" w:rsidP="005070AD">
      <w:proofErr w:type="gramStart"/>
      <w:r>
        <w:t>acttattcaaggagaataatggtgagcttatagtgaaatcccaacacgggaaatttgttgtcaagaatac</w:t>
      </w:r>
      <w:proofErr w:type="gramEnd"/>
    </w:p>
    <w:p w:rsidR="005070AD" w:rsidRDefault="005070AD" w:rsidP="005070AD">
      <w:proofErr w:type="gramStart"/>
      <w:r>
        <w:t>cacaacactccgacttgctccaattgggaagactgaccttctgatcatccgaatgccaaaagatttccca</w:t>
      </w:r>
      <w:proofErr w:type="gramEnd"/>
    </w:p>
    <w:p w:rsidR="005070AD" w:rsidRDefault="005070AD" w:rsidP="005070AD">
      <w:proofErr w:type="gramStart"/>
      <w:r>
        <w:t>ccattccatagtagagctaggttcagggccatgaaagctggggacaaagtttgcatgataggtgttgact</w:t>
      </w:r>
      <w:proofErr w:type="gramEnd"/>
    </w:p>
    <w:p w:rsidR="005070AD" w:rsidRDefault="005070AD" w:rsidP="005070AD">
      <w:proofErr w:type="gramStart"/>
      <w:r>
        <w:t>accaagagaatcacattgcgagcaaagtatctgagacctctatcattagtgaaggctcaggagaatttgg</w:t>
      </w:r>
      <w:proofErr w:type="gramEnd"/>
    </w:p>
    <w:p w:rsidR="005070AD" w:rsidRDefault="005070AD" w:rsidP="005070AD">
      <w:proofErr w:type="gramStart"/>
      <w:r>
        <w:t>atgtcattggatatccacaaatgatggtgattgtggtaatccacttgttagcgtctctgatggctacatt</w:t>
      </w:r>
      <w:proofErr w:type="gramEnd"/>
    </w:p>
    <w:p w:rsidR="005070AD" w:rsidRDefault="005070AD" w:rsidP="005070AD">
      <w:proofErr w:type="gramStart"/>
      <w:r>
        <w:t>gtgggactccatagtctgtcaacgtcaactggcgaccagaatttctttgccaaaatacctgcattctttg</w:t>
      </w:r>
      <w:proofErr w:type="gramEnd"/>
    </w:p>
    <w:p w:rsidR="005070AD" w:rsidRDefault="005070AD" w:rsidP="005070AD">
      <w:proofErr w:type="gramStart"/>
      <w:r>
        <w:t>aagaaaatgtccttagaaaaattgatgaattaacttggagcaagcactggagttataacattaatgagtt</w:t>
      </w:r>
      <w:proofErr w:type="gramEnd"/>
    </w:p>
    <w:p w:rsidR="005070AD" w:rsidRDefault="005070AD" w:rsidP="005070AD">
      <w:proofErr w:type="gramStart"/>
      <w:r>
        <w:t>gagttggggggcattgaaggtgtgggaaagtcggcctgaagcaatctttaacgcacagaaagagatcaat</w:t>
      </w:r>
      <w:proofErr w:type="gramEnd"/>
    </w:p>
    <w:p w:rsidR="005070AD" w:rsidRDefault="005070AD" w:rsidP="005070AD">
      <w:proofErr w:type="gramStart"/>
      <w:r>
        <w:t>cagttgaatgtttttgaacaaagtggcagtcgctggctttttgacaagttgcatggtaacttgaaaggca</w:t>
      </w:r>
      <w:proofErr w:type="gramEnd"/>
    </w:p>
    <w:p w:rsidR="005070AD" w:rsidRDefault="005070AD" w:rsidP="005070AD">
      <w:proofErr w:type="gramStart"/>
      <w:r>
        <w:t>ttagctccgcacccagcaacctagtgacgaagcatgttgtgaaaggcatctgtcctctctttaagcatta</w:t>
      </w:r>
      <w:proofErr w:type="gramEnd"/>
    </w:p>
    <w:p w:rsidR="005070AD" w:rsidRDefault="005070AD" w:rsidP="005070AD">
      <w:proofErr w:type="gramStart"/>
      <w:r>
        <w:t>tctcgagtgtgatgaagaggccaagaccttcttcagtccacttatgggccattatatgaagagcattttg</w:t>
      </w:r>
      <w:proofErr w:type="gramEnd"/>
    </w:p>
    <w:p w:rsidR="005070AD" w:rsidRDefault="005070AD" w:rsidP="005070AD">
      <w:proofErr w:type="gramStart"/>
      <w:r>
        <w:t>agtaaggaagcttacacgaaagatttgttgaaatactcaagcgacataattgttggagaggttgattatg</w:t>
      </w:r>
      <w:proofErr w:type="gramEnd"/>
    </w:p>
    <w:p w:rsidR="005070AD" w:rsidRDefault="005070AD" w:rsidP="005070AD">
      <w:proofErr w:type="gramStart"/>
      <w:r>
        <w:t>atgtcttcgaagatagtgttgcgcaagttatggacttgttgaatgagcatgaatgccctgaactagagta</w:t>
      </w:r>
      <w:proofErr w:type="gramEnd"/>
    </w:p>
    <w:p w:rsidR="005070AD" w:rsidRDefault="005070AD" w:rsidP="005070AD">
      <w:proofErr w:type="gramStart"/>
      <w:r>
        <w:t>catcacagatagtgaagtgataatccaagcactaaacatggatgcagctgttggggccttgtatacagga</w:t>
      </w:r>
      <w:proofErr w:type="gramEnd"/>
    </w:p>
    <w:p w:rsidR="005070AD" w:rsidRDefault="005070AD" w:rsidP="005070AD">
      <w:proofErr w:type="gramStart"/>
      <w:r>
        <w:t>aagaagaagaaatattttgaaggatcaacattggaatataggaaagccctcgttcagaagagttgtgaac</w:t>
      </w:r>
      <w:proofErr w:type="gramEnd"/>
    </w:p>
    <w:p w:rsidR="005070AD" w:rsidRDefault="005070AD" w:rsidP="005070AD">
      <w:proofErr w:type="gramStart"/>
      <w:r>
        <w:t>gcctttatggagggctaatgggcgtctggaatggctcattaaaggccgaactaaggccagctgaaaaagt</w:t>
      </w:r>
      <w:proofErr w:type="gramEnd"/>
    </w:p>
    <w:p w:rsidR="005070AD" w:rsidRDefault="005070AD" w:rsidP="005070AD">
      <w:proofErr w:type="gramStart"/>
      <w:r>
        <w:t>tcttgcgaagaagacaagatccttcactgcagcacctcttgacacattacttggagccaaagtctgtgtt</w:t>
      </w:r>
      <w:proofErr w:type="gramEnd"/>
    </w:p>
    <w:p w:rsidR="005070AD" w:rsidRDefault="005070AD" w:rsidP="005070AD">
      <w:proofErr w:type="gramStart"/>
      <w:r>
        <w:t>gatgatttcaacaactggttttatagtaagaatatggagtgtccgtggactgttggaatgacaaagtttt</w:t>
      </w:r>
      <w:proofErr w:type="gramEnd"/>
    </w:p>
    <w:p w:rsidR="005070AD" w:rsidRDefault="005070AD" w:rsidP="005070AD">
      <w:proofErr w:type="gramStart"/>
      <w:r>
        <w:t>ataagggttgggatgaattcttaagaaaattcccggatggctgggtttactgtgatgctgatggatctca</w:t>
      </w:r>
      <w:proofErr w:type="gramEnd"/>
    </w:p>
    <w:p w:rsidR="005070AD" w:rsidRDefault="005070AD" w:rsidP="005070AD">
      <w:proofErr w:type="gramStart"/>
      <w:r>
        <w:t>atttgatagctcattaacaccctacttgctgaatgccgtcttgtcaattcgattatgggccatggaagat</w:t>
      </w:r>
      <w:proofErr w:type="gramEnd"/>
    </w:p>
    <w:p w:rsidR="005070AD" w:rsidRDefault="005070AD" w:rsidP="005070AD">
      <w:proofErr w:type="gramStart"/>
      <w:r>
        <w:t>tgggatattggggaacagatgctcaagaacttgtatggggagatcacatacacacccattttaacgccag</w:t>
      </w:r>
      <w:proofErr w:type="gramEnd"/>
    </w:p>
    <w:p w:rsidR="005070AD" w:rsidRDefault="005070AD" w:rsidP="005070AD">
      <w:proofErr w:type="gramStart"/>
      <w:r>
        <w:t>atgggacaatagttaagaagttcaaaggaaataatagtggccagccttcaacagttgttgacaacacatt</w:t>
      </w:r>
      <w:proofErr w:type="gramEnd"/>
    </w:p>
    <w:p w:rsidR="005070AD" w:rsidRDefault="005070AD" w:rsidP="005070AD">
      <w:proofErr w:type="gramStart"/>
      <w:r>
        <w:t>gatggttttaatcacaatgtattacgcattgcgtaaagctggttatgatgcaaaagctcagggtgagatg</w:t>
      </w:r>
      <w:proofErr w:type="gramEnd"/>
    </w:p>
    <w:p w:rsidR="005070AD" w:rsidRDefault="005070AD" w:rsidP="005070AD">
      <w:proofErr w:type="gramStart"/>
      <w:r>
        <w:lastRenderedPageBreak/>
        <w:t>tgtgtgttctacattaacggtgatgatctctgtatcgccattcacccggatcacgagcatgttctggact</w:t>
      </w:r>
      <w:proofErr w:type="gramEnd"/>
    </w:p>
    <w:p w:rsidR="005070AD" w:rsidRDefault="005070AD" w:rsidP="005070AD">
      <w:proofErr w:type="gramStart"/>
      <w:r>
        <w:t>cattctctaactcatttgctgagttaggacttaagtatgattttactcaaaggcatcgaaataagcagga</w:t>
      </w:r>
      <w:proofErr w:type="gramEnd"/>
    </w:p>
    <w:p w:rsidR="005070AD" w:rsidRDefault="005070AD" w:rsidP="005070AD">
      <w:proofErr w:type="gramStart"/>
      <w:r>
        <w:t>tttatggtttatgtcgcatcgaggtgttctgatcgatgacatttacattcccaaacttgaacctgagagg</w:t>
      </w:r>
      <w:proofErr w:type="gramEnd"/>
    </w:p>
    <w:p w:rsidR="005070AD" w:rsidRDefault="005070AD" w:rsidP="005070AD">
      <w:proofErr w:type="gramStart"/>
      <w:r>
        <w:t>atcgtggcaatccttgaatgggataaatccaagctcccagagcacagactggaagcaatcacagcagctt</w:t>
      </w:r>
      <w:proofErr w:type="gramEnd"/>
    </w:p>
    <w:p w:rsidR="005070AD" w:rsidRDefault="005070AD" w:rsidP="005070AD">
      <w:proofErr w:type="gramStart"/>
      <w:r>
        <w:t>tgatagaatcatggggttacgaagagctaacatatcaaattcgtagattttatcgatgggttcttgaaca</w:t>
      </w:r>
      <w:proofErr w:type="gramEnd"/>
    </w:p>
    <w:p w:rsidR="005070AD" w:rsidRDefault="005070AD" w:rsidP="005070AD">
      <w:proofErr w:type="gramStart"/>
      <w:r>
        <w:t>agctccattcaatgaactggcaagacaaggcaaggctccttatgtctctgaagttggtcttagaaggttg</w:t>
      </w:r>
      <w:proofErr w:type="gramEnd"/>
    </w:p>
    <w:p w:rsidR="005070AD" w:rsidRDefault="005070AD" w:rsidP="005070AD">
      <w:proofErr w:type="gramStart"/>
      <w:r>
        <w:t>tacactagtgaacgtggaacaattgacgaactagaagcttacatagataaatactttgagcgtgaaaaag</w:t>
      </w:r>
      <w:proofErr w:type="gramEnd"/>
    </w:p>
    <w:p w:rsidR="005070AD" w:rsidRDefault="005070AD" w:rsidP="005070AD">
      <w:proofErr w:type="gramStart"/>
      <w:r>
        <w:t>gagattcacctgaactacttgtgcaccatgaatcaagtagtgttgcaataaagaatcaatttttgtgcgg</w:t>
      </w:r>
      <w:proofErr w:type="gramEnd"/>
    </w:p>
    <w:p w:rsidR="005070AD" w:rsidRDefault="005070AD" w:rsidP="005070AD">
      <w:proofErr w:type="gramStart"/>
      <w:r>
        <w:t>tagcgacaagcacgtctaccatcagtcgaaagctgaggctgtggatgcgggcttaaacgataagctcaaa</w:t>
      </w:r>
      <w:proofErr w:type="gramEnd"/>
    </w:p>
    <w:p w:rsidR="005070AD" w:rsidRDefault="005070AD" w:rsidP="005070AD">
      <w:proofErr w:type="gramStart"/>
      <w:r>
        <w:t>gagaaagaacaaaaagaaaaagagaaaaagaaagaaaaagacgaagctggtggcggaaatgatgtgtcaa</w:t>
      </w:r>
      <w:proofErr w:type="gramEnd"/>
    </w:p>
    <w:p w:rsidR="005070AD" w:rsidRDefault="005070AD" w:rsidP="005070AD">
      <w:proofErr w:type="gramStart"/>
      <w:r>
        <w:t>ccagcacgaaaactggagagagagatagagatgttaacgctggaaccagtggaactttcacagttccaag</w:t>
      </w:r>
      <w:proofErr w:type="gramEnd"/>
    </w:p>
    <w:p w:rsidR="005070AD" w:rsidRDefault="005070AD" w:rsidP="005070AD">
      <w:proofErr w:type="gramStart"/>
      <w:r>
        <w:t>aataaagtcatttactgacaagatggttttgccaagaattaagggaaaaactgtccttaatttaaatcac</w:t>
      </w:r>
      <w:proofErr w:type="gramEnd"/>
    </w:p>
    <w:p w:rsidR="005070AD" w:rsidRDefault="005070AD" w:rsidP="005070AD">
      <w:proofErr w:type="gramStart"/>
      <w:r>
        <w:t>cttcttcagtataatccacagcaaattgacatctctaacactcgtgccacccaatctcagtttgagagat</w:t>
      </w:r>
      <w:proofErr w:type="gramEnd"/>
    </w:p>
    <w:p w:rsidR="005070AD" w:rsidRDefault="005070AD" w:rsidP="005070AD">
      <w:proofErr w:type="gramStart"/>
      <w:r>
        <w:t>ggtacgagggggtgaggaatgattatggtcttaatgatatcgaaatgcaagtgatgttaaatggcttgat</w:t>
      </w:r>
      <w:proofErr w:type="gramEnd"/>
    </w:p>
    <w:p w:rsidR="005070AD" w:rsidRDefault="005070AD" w:rsidP="005070AD">
      <w:proofErr w:type="gramStart"/>
      <w:r>
        <w:t>ggtgtggtgcatcgaaaatgggacatctccggacatatctggtgtctgggtaatgatggatggcgaaact</w:t>
      </w:r>
      <w:proofErr w:type="gramEnd"/>
    </w:p>
    <w:p w:rsidR="005070AD" w:rsidRDefault="005070AD" w:rsidP="005070AD">
      <w:proofErr w:type="gramStart"/>
      <w:r>
        <w:t>caaatcgaatatccaatcaagcctttgattgaacatgcaactccctcatttaggcagatcatggctcact</w:t>
      </w:r>
      <w:proofErr w:type="gramEnd"/>
    </w:p>
    <w:p w:rsidR="005070AD" w:rsidRDefault="005070AD" w:rsidP="005070AD">
      <w:proofErr w:type="gramStart"/>
      <w:r>
        <w:t>tcagcaacgcggcagaagcatacattgcaaagagaaacgcaactgaaaagtacatgccgcggtatggaat</w:t>
      </w:r>
      <w:proofErr w:type="gramEnd"/>
    </w:p>
    <w:p w:rsidR="005070AD" w:rsidRDefault="005070AD" w:rsidP="005070AD">
      <w:proofErr w:type="gramStart"/>
      <w:r>
        <w:t>caagagaaatttgactgacactagcctcgctagatatgctttcgatttctatgaggtgaattcgaaaacg</w:t>
      </w:r>
      <w:proofErr w:type="gramEnd"/>
    </w:p>
    <w:p w:rsidR="005070AD" w:rsidRDefault="005070AD" w:rsidP="005070AD">
      <w:proofErr w:type="gramStart"/>
      <w:r>
        <w:t>cctgatagagctcgcgaagctcacatgcagatgaaagctgcagcgctacgcaacgctaatcgtagaatgt</w:t>
      </w:r>
      <w:proofErr w:type="gramEnd"/>
    </w:p>
    <w:p w:rsidR="005070AD" w:rsidRDefault="005070AD" w:rsidP="005070AD">
      <w:proofErr w:type="gramStart"/>
      <w:r>
        <w:t>ttggcatggatggtagtgtcagtaacaaggaagaaaacacggagagacacacagtggaagatgtcaacag</w:t>
      </w:r>
      <w:proofErr w:type="gramEnd"/>
    </w:p>
    <w:p w:rsidR="005070AD" w:rsidRDefault="005070AD" w:rsidP="005070AD">
      <w:proofErr w:type="gramStart"/>
      <w:r>
        <w:t>agacatgcactctctcctgggtatgcgtaactgaatacccacgcttgtgtgttcgtcaggcctggcttga</w:t>
      </w:r>
      <w:proofErr w:type="gramEnd"/>
    </w:p>
    <w:p w:rsidR="005070AD" w:rsidRDefault="005070AD" w:rsidP="005070AD">
      <w:proofErr w:type="gramStart"/>
      <w:r>
        <w:t>ctctgttttaccttatagtactatttaagcattaaaatatagtgtggcttcgccacctttcgtattttat</w:t>
      </w:r>
      <w:proofErr w:type="gramEnd"/>
    </w:p>
    <w:p w:rsidR="005070AD" w:rsidRDefault="005070AD" w:rsidP="005070AD">
      <w:proofErr w:type="gramStart"/>
      <w:r>
        <w:t>agtgagggcatccctccgtgcttttagtattattcgagttctctgagtctccatacagtgtgggtggccc</w:t>
      </w:r>
      <w:proofErr w:type="gramEnd"/>
    </w:p>
    <w:p w:rsidR="008438FF" w:rsidRDefault="005070AD" w:rsidP="005070AD">
      <w:proofErr w:type="spellStart"/>
      <w:proofErr w:type="gramStart"/>
      <w:r>
        <w:t>acgtgctattcgagcctcttagaatgagag</w:t>
      </w:r>
      <w:proofErr w:type="spellEnd"/>
      <w:proofErr w:type="gramEnd"/>
    </w:p>
    <w:sectPr w:rsidR="0084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0AD"/>
    <w:rsid w:val="005070AD"/>
    <w:rsid w:val="0084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65</Words>
  <Characters>892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</dc:creator>
  <cp:lastModifiedBy>Anam</cp:lastModifiedBy>
  <cp:revision>1</cp:revision>
  <dcterms:created xsi:type="dcterms:W3CDTF">2021-08-09T09:58:00Z</dcterms:created>
  <dcterms:modified xsi:type="dcterms:W3CDTF">2021-08-09T09:59:00Z</dcterms:modified>
</cp:coreProperties>
</file>